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宋体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A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              B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827020" cy="1478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</w:t>
      </w:r>
      <w:r>
        <w:rPr>
          <w:rFonts w:eastAsia="Times New Roman"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C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              D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827020" cy="14782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>Supplementary Figure 1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>In the first cycle of radiotherapy, (A) GTV: left lower lobe metastasis, PGTV: GTV extension 0.5cm; radiotherapy prescription dose: 24Gy/3f; (B) GTVm: partial metastasis of the liver left lobe; radiotherapy prescription dose: 15Gy/3f. In the second cycle of radiotherapy, (C)GTV: left upper lobe metastasis, PGTV: GTV extension 0.5cm; radiotherapy prescription dose: 24Gy/3f;(D)GTVm: right liver metastasis, PGTV extension 0.5cm, radiotherapy prescription dose: 15Gy/3f.</w:t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Organs At Risk limits</w:t>
      </w:r>
    </w:p>
    <w:tbl>
      <w:tblPr>
        <w:tblW w:w="85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009"/>
        <w:gridCol w:w="1908"/>
        <w:gridCol w:w="1853"/>
        <w:gridCol w:w="1834"/>
      </w:tblGrid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hree Fraction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immerman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rial Tissu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olum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olume Max(Gy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x Piont Do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Gy)*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ndpoint(≥Grade 3)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sophagus*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7Gy(5.9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2Gy(8.4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enosis/fistula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rt/Pericardiu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Gy(8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Gy(10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ricardtis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eat vessel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Gy(13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Gy(15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eurysm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acher and Large Bronchus*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Gy(5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Gy(10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enosis/fistula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ronchus-smaller airway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9Gy(6.3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.1Gy(7.7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enosis with atelectasis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8Gy(9.6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.9Gy(12.3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in of fracture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k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Gy(10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Gy(11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lceration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omach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5Gy(5.5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2Gy(7.4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lceration/fistula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ile duc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.7Gy(11.9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enosis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uodenum*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cc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5Gy(5.5Gy/fx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4Gy(3.8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2Gy(7.4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lceration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Jejunmum/Tlem*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Gy(8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2Gy(8.4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nteritis/obstruction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lon*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Gy(8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2Gy(9.4Gy/fx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litis/fistula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allel Tissu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ritic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olume(cc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ritical Volume Dose Max(Gy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ndpoint(≥Grade 3)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ung(Right &amp; Left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00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5Gy(3.5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asic Lung Function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ung(Right &amp; Left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0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4Gy(3.8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neumonitis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v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00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1Gy(5.7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asic Liver Function</w:t>
            </w:r>
          </w:p>
        </w:tc>
      </w:tr>
      <w:tr>
        <w:trPr>
          <w:trHeight w:val="189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nal cortex(Right &amp; Left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0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4Gy(4.8Gy/fx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asic renal Function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4:25:11Z</dcterms:created>
  <dc:creator>docto</dc:creator>
  <dc:description/>
  <dc:language>en-US</dc:language>
  <cp:lastModifiedBy>杨洋！</cp:lastModifiedBy>
  <dcterms:modified xsi:type="dcterms:W3CDTF">2023-10-15T01:42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C4EA0B23734A1485F783B707B8CA8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